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D3C31C" w14:textId="77777777" w:rsidR="00692EE3" w:rsidRPr="005574D6" w:rsidRDefault="00692EE3" w:rsidP="00692EE3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3F0EAF4" w14:textId="18577F50" w:rsidR="00692EE3" w:rsidRPr="005574D6" w:rsidRDefault="00692EE3" w:rsidP="00692EE3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5574D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able S4. 20 kb DNA fragment</w:t>
      </w:r>
      <w:r w:rsidR="000B2C41" w:rsidRPr="005574D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</w:t>
      </w:r>
      <w:bookmarkStart w:id="0" w:name="_GoBack"/>
      <w:r w:rsidR="00E5799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bookmarkEnd w:id="0"/>
      <w:r w:rsidR="00E5799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from </w:t>
      </w:r>
      <w:r w:rsidR="00E5799B" w:rsidRPr="001271EC">
        <w:rPr>
          <w:rFonts w:ascii="Times New Roman" w:eastAsia="Times New Roman" w:hAnsi="Times New Roman" w:cs="Times New Roman"/>
          <w:b/>
          <w:bCs/>
          <w:i/>
          <w:color w:val="000000"/>
          <w:sz w:val="24"/>
          <w:szCs w:val="24"/>
        </w:rPr>
        <w:t>E.coli</w:t>
      </w:r>
      <w:r w:rsidR="00E5799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genome</w:t>
      </w:r>
    </w:p>
    <w:p w14:paraId="0C726E0E" w14:textId="77777777" w:rsidR="00692EE3" w:rsidRPr="005574D6" w:rsidRDefault="00692EE3" w:rsidP="00692EE3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tbl>
      <w:tblPr>
        <w:tblW w:w="8856" w:type="dxa"/>
        <w:jc w:val="center"/>
        <w:tblLayout w:type="fixed"/>
        <w:tblLook w:val="04A0" w:firstRow="1" w:lastRow="0" w:firstColumn="1" w:lastColumn="0" w:noHBand="0" w:noVBand="1"/>
      </w:tblPr>
      <w:tblGrid>
        <w:gridCol w:w="1757"/>
        <w:gridCol w:w="1758"/>
        <w:gridCol w:w="1826"/>
        <w:gridCol w:w="1758"/>
        <w:gridCol w:w="1757"/>
      </w:tblGrid>
      <w:tr w:rsidR="00692EE3" w:rsidRPr="005574D6" w14:paraId="42079D43" w14:textId="77777777" w:rsidTr="00A845C7">
        <w:trPr>
          <w:trHeight w:val="330"/>
          <w:jc w:val="center"/>
        </w:trPr>
        <w:tc>
          <w:tcPr>
            <w:tcW w:w="17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1CF4D9A4" w14:textId="77777777" w:rsidR="00692EE3" w:rsidRPr="005574D6" w:rsidRDefault="00692EE3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75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784E3826" w14:textId="2464409A" w:rsidR="00692EE3" w:rsidRPr="005574D6" w:rsidRDefault="00692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JW </w:t>
            </w:r>
            <w:r w:rsidR="00E966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D</w:t>
            </w:r>
          </w:p>
        </w:tc>
        <w:tc>
          <w:tcPr>
            <w:tcW w:w="18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6BCD0642" w14:textId="01A3F1D5" w:rsidR="00692EE3" w:rsidRPr="005574D6" w:rsidRDefault="005574D6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  <w:r w:rsidR="00692EE3" w:rsidRPr="00557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ection</w:t>
            </w:r>
          </w:p>
        </w:tc>
        <w:tc>
          <w:tcPr>
            <w:tcW w:w="175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337606F1" w14:textId="6F86D153" w:rsidR="00692EE3" w:rsidRPr="005574D6" w:rsidRDefault="005574D6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="00692EE3" w:rsidRPr="00557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ft </w:t>
            </w:r>
            <w:proofErr w:type="spellStart"/>
            <w:r w:rsidR="00692EE3" w:rsidRPr="00557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  <w:proofErr w:type="spellEnd"/>
          </w:p>
        </w:tc>
        <w:tc>
          <w:tcPr>
            <w:tcW w:w="17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51F513DB" w14:textId="6BB2D7BA" w:rsidR="00692EE3" w:rsidRPr="005574D6" w:rsidRDefault="005574D6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="00692EE3" w:rsidRPr="00557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ght </w:t>
            </w:r>
            <w:proofErr w:type="spellStart"/>
            <w:r w:rsidR="00692EE3" w:rsidRPr="00557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  <w:proofErr w:type="spellEnd"/>
          </w:p>
        </w:tc>
      </w:tr>
      <w:tr w:rsidR="00692EE3" w:rsidRPr="005574D6" w14:paraId="4188747E" w14:textId="77777777" w:rsidTr="00A845C7">
        <w:trPr>
          <w:trHeight w:val="315"/>
          <w:jc w:val="center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28F1FA" w14:textId="77777777" w:rsidR="00692EE3" w:rsidRPr="00E5799B" w:rsidRDefault="00692EE3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5799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lpA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D7C71A" w14:textId="77777777" w:rsidR="00692EE3" w:rsidRPr="005574D6" w:rsidRDefault="00692EE3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W017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FE34FE" w14:textId="77777777" w:rsidR="00692EE3" w:rsidRPr="005574D6" w:rsidRDefault="00692EE3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43DA8C" w14:textId="77777777" w:rsidR="00692EE3" w:rsidRPr="005574D6" w:rsidRDefault="00692EE3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48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242ABC" w14:textId="77777777" w:rsidR="00692EE3" w:rsidRPr="005574D6" w:rsidRDefault="00692EE3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946</w:t>
            </w:r>
          </w:p>
        </w:tc>
      </w:tr>
      <w:tr w:rsidR="00692EE3" w:rsidRPr="005574D6" w14:paraId="01968BE7" w14:textId="77777777" w:rsidTr="00A845C7">
        <w:trPr>
          <w:trHeight w:val="300"/>
          <w:jc w:val="center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E9EBE7" w14:textId="77777777" w:rsidR="00692EE3" w:rsidRPr="00E5799B" w:rsidRDefault="00692EE3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5799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pxD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0BC67F" w14:textId="77777777" w:rsidR="00692EE3" w:rsidRPr="005574D6" w:rsidRDefault="00692EE3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W017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CADE36" w14:textId="77777777" w:rsidR="00692EE3" w:rsidRPr="005574D6" w:rsidRDefault="00692EE3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BBA2FF" w14:textId="77777777" w:rsidR="00692EE3" w:rsidRPr="005574D6" w:rsidRDefault="00692EE3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97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68E142" w14:textId="77777777" w:rsidR="00692EE3" w:rsidRPr="005574D6" w:rsidRDefault="00692EE3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975</w:t>
            </w:r>
          </w:p>
        </w:tc>
      </w:tr>
      <w:tr w:rsidR="00692EE3" w:rsidRPr="005574D6" w14:paraId="1305E3F9" w14:textId="77777777" w:rsidTr="00A845C7">
        <w:trPr>
          <w:trHeight w:val="300"/>
          <w:jc w:val="center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81D831" w14:textId="77777777" w:rsidR="00692EE3" w:rsidRPr="00E5799B" w:rsidRDefault="00692EE3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5799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abZ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4F76EB" w14:textId="77777777" w:rsidR="00692EE3" w:rsidRPr="005574D6" w:rsidRDefault="00692EE3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W017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91CD4E" w14:textId="77777777" w:rsidR="00692EE3" w:rsidRPr="005574D6" w:rsidRDefault="00692EE3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7E06CF" w14:textId="77777777" w:rsidR="00692EE3" w:rsidRPr="005574D6" w:rsidRDefault="00692EE3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10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D810B7" w14:textId="77777777" w:rsidR="00692EE3" w:rsidRPr="005574D6" w:rsidRDefault="00692EE3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535</w:t>
            </w:r>
          </w:p>
        </w:tc>
      </w:tr>
      <w:tr w:rsidR="00692EE3" w:rsidRPr="005574D6" w14:paraId="53AF6E75" w14:textId="77777777" w:rsidTr="00A845C7">
        <w:trPr>
          <w:trHeight w:val="300"/>
          <w:jc w:val="center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07705E" w14:textId="77777777" w:rsidR="00692EE3" w:rsidRPr="00E5799B" w:rsidRDefault="00692EE3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5799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pxA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6EA6BC" w14:textId="77777777" w:rsidR="00692EE3" w:rsidRPr="005574D6" w:rsidRDefault="00692EE3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W017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FF32F2" w14:textId="77777777" w:rsidR="00692EE3" w:rsidRPr="005574D6" w:rsidRDefault="00692EE3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522DAD" w14:textId="77777777" w:rsidR="00692EE3" w:rsidRPr="005574D6" w:rsidRDefault="00692EE3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56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AF35CA" w14:textId="77777777" w:rsidR="00692EE3" w:rsidRPr="005574D6" w:rsidRDefault="00692EE3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3327</w:t>
            </w:r>
          </w:p>
        </w:tc>
      </w:tr>
      <w:tr w:rsidR="00692EE3" w:rsidRPr="005574D6" w14:paraId="19255B29" w14:textId="77777777" w:rsidTr="00A845C7">
        <w:trPr>
          <w:trHeight w:val="300"/>
          <w:jc w:val="center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2D63CF" w14:textId="77777777" w:rsidR="00692EE3" w:rsidRPr="00E5799B" w:rsidRDefault="00692EE3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5799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pxB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5AC5DB" w14:textId="77777777" w:rsidR="00692EE3" w:rsidRPr="005574D6" w:rsidRDefault="00692EE3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W017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652B3D" w14:textId="77777777" w:rsidR="00692EE3" w:rsidRPr="005574D6" w:rsidRDefault="00692EE3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38A457" w14:textId="77777777" w:rsidR="00692EE3" w:rsidRPr="005574D6" w:rsidRDefault="00692EE3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335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058E00" w14:textId="77777777" w:rsidR="00692EE3" w:rsidRPr="005574D6" w:rsidRDefault="00692EE3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4475</w:t>
            </w:r>
          </w:p>
        </w:tc>
      </w:tr>
      <w:tr w:rsidR="00692EE3" w:rsidRPr="005574D6" w14:paraId="47AD799D" w14:textId="77777777" w:rsidTr="00A845C7">
        <w:trPr>
          <w:trHeight w:val="300"/>
          <w:jc w:val="center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270079" w14:textId="77777777" w:rsidR="00692EE3" w:rsidRPr="00E5799B" w:rsidRDefault="00692EE3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5799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nhB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49EDDB" w14:textId="77777777" w:rsidR="00692EE3" w:rsidRPr="005574D6" w:rsidRDefault="00692EE3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W017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36EAD6" w14:textId="77777777" w:rsidR="00692EE3" w:rsidRPr="005574D6" w:rsidRDefault="00692EE3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DBEC62" w14:textId="77777777" w:rsidR="00692EE3" w:rsidRPr="005574D6" w:rsidRDefault="00692EE3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449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0840DF" w14:textId="77777777" w:rsidR="00692EE3" w:rsidRPr="005574D6" w:rsidRDefault="00692EE3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068</w:t>
            </w:r>
          </w:p>
        </w:tc>
      </w:tr>
      <w:tr w:rsidR="00692EE3" w:rsidRPr="005574D6" w14:paraId="235C5E26" w14:textId="77777777" w:rsidTr="00A845C7">
        <w:trPr>
          <w:trHeight w:val="300"/>
          <w:jc w:val="center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1F4444" w14:textId="77777777" w:rsidR="00692EE3" w:rsidRPr="00E5799B" w:rsidRDefault="00692EE3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5799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na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8AC26F" w14:textId="77777777" w:rsidR="00692EE3" w:rsidRPr="005574D6" w:rsidRDefault="00692EE3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W017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522572" w14:textId="77777777" w:rsidR="00692EE3" w:rsidRPr="005574D6" w:rsidRDefault="00692EE3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73497A" w14:textId="77777777" w:rsidR="00692EE3" w:rsidRPr="005574D6" w:rsidRDefault="00692EE3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12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D69699" w14:textId="77777777" w:rsidR="00692EE3" w:rsidRPr="005574D6" w:rsidRDefault="00692EE3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587</w:t>
            </w:r>
          </w:p>
        </w:tc>
      </w:tr>
      <w:tr w:rsidR="00692EE3" w:rsidRPr="005574D6" w14:paraId="621942C3" w14:textId="77777777" w:rsidTr="00A845C7">
        <w:trPr>
          <w:trHeight w:val="300"/>
          <w:jc w:val="center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94A73B" w14:textId="77777777" w:rsidR="00692EE3" w:rsidRPr="00E5799B" w:rsidRDefault="00692EE3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5799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ccA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E04A97" w14:textId="77777777" w:rsidR="00692EE3" w:rsidRPr="005574D6" w:rsidRDefault="00692EE3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W018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9A59A0" w14:textId="77777777" w:rsidR="00692EE3" w:rsidRPr="005574D6" w:rsidRDefault="00692EE3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6D0FA4" w14:textId="77777777" w:rsidR="00692EE3" w:rsidRPr="005574D6" w:rsidRDefault="00692EE3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62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FDC91D" w14:textId="77777777" w:rsidR="00692EE3" w:rsidRPr="005574D6" w:rsidRDefault="00692EE3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9559</w:t>
            </w:r>
          </w:p>
        </w:tc>
      </w:tr>
      <w:tr w:rsidR="00692EE3" w:rsidRPr="005574D6" w14:paraId="19C5D84E" w14:textId="77777777" w:rsidTr="00A845C7">
        <w:trPr>
          <w:trHeight w:val="300"/>
          <w:jc w:val="center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231BE3" w14:textId="77777777" w:rsidR="00692EE3" w:rsidRPr="00E5799B" w:rsidRDefault="00692EE3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5799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dcC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F1C6A2" w14:textId="77777777" w:rsidR="00692EE3" w:rsidRPr="005574D6" w:rsidRDefault="00692EE3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W018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5DEF60" w14:textId="77777777" w:rsidR="00692EE3" w:rsidRPr="005574D6" w:rsidRDefault="00692EE3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B4E407" w14:textId="77777777" w:rsidR="00692EE3" w:rsidRPr="005574D6" w:rsidRDefault="00692EE3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968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9CDC8D" w14:textId="77777777" w:rsidR="00692EE3" w:rsidRPr="005574D6" w:rsidRDefault="00692EE3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799</w:t>
            </w:r>
          </w:p>
        </w:tc>
      </w:tr>
      <w:tr w:rsidR="00692EE3" w:rsidRPr="005574D6" w14:paraId="103BBA62" w14:textId="77777777" w:rsidTr="00A845C7">
        <w:trPr>
          <w:trHeight w:val="300"/>
          <w:jc w:val="center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07DBF6" w14:textId="77777777" w:rsidR="00692EE3" w:rsidRPr="00E5799B" w:rsidRDefault="00692EE3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5799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yaeR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8E4BFB" w14:textId="77777777" w:rsidR="00692EE3" w:rsidRPr="005574D6" w:rsidRDefault="00692EE3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W018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0586F8" w14:textId="77777777" w:rsidR="00692EE3" w:rsidRPr="005574D6" w:rsidRDefault="00692EE3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17A712" w14:textId="77777777" w:rsidR="00692EE3" w:rsidRPr="005574D6" w:rsidRDefault="00692EE3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88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71223F" w14:textId="77777777" w:rsidR="00692EE3" w:rsidRPr="005574D6" w:rsidRDefault="00692EE3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2245</w:t>
            </w:r>
          </w:p>
        </w:tc>
      </w:tr>
      <w:tr w:rsidR="00692EE3" w:rsidRPr="005574D6" w14:paraId="768C2B0B" w14:textId="77777777" w:rsidTr="00A845C7">
        <w:trPr>
          <w:trHeight w:val="300"/>
          <w:jc w:val="center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69FFDE" w14:textId="77777777" w:rsidR="00692EE3" w:rsidRPr="00E5799B" w:rsidRDefault="00692EE3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5799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ilS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89BF51" w14:textId="77777777" w:rsidR="00692EE3" w:rsidRPr="005574D6" w:rsidRDefault="00692EE3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W018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7D4DD4" w14:textId="77777777" w:rsidR="00692EE3" w:rsidRPr="005574D6" w:rsidRDefault="00692EE3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1FC230" w14:textId="77777777" w:rsidR="00692EE3" w:rsidRPr="005574D6" w:rsidRDefault="00692EE3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233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69952A" w14:textId="77777777" w:rsidR="00692EE3" w:rsidRPr="005574D6" w:rsidRDefault="00692EE3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3608</w:t>
            </w:r>
          </w:p>
        </w:tc>
      </w:tr>
      <w:tr w:rsidR="00692EE3" w:rsidRPr="005574D6" w14:paraId="09216081" w14:textId="77777777" w:rsidTr="00A845C7">
        <w:trPr>
          <w:trHeight w:val="300"/>
          <w:jc w:val="center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5C4D70" w14:textId="77777777" w:rsidR="00692EE3" w:rsidRPr="00E5799B" w:rsidRDefault="00692EE3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5799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of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13B90C" w14:textId="77777777" w:rsidR="00692EE3" w:rsidRPr="005574D6" w:rsidRDefault="00692EE3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W018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AEE8D7" w14:textId="77777777" w:rsidR="00692EE3" w:rsidRPr="005574D6" w:rsidRDefault="00692EE3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272DAA" w14:textId="77777777" w:rsidR="00692EE3" w:rsidRPr="005574D6" w:rsidRDefault="00692EE3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369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0F9704" w14:textId="77777777" w:rsidR="00692EE3" w:rsidRPr="005574D6" w:rsidRDefault="00692EE3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3929</w:t>
            </w:r>
          </w:p>
        </w:tc>
      </w:tr>
      <w:tr w:rsidR="00692EE3" w:rsidRPr="005574D6" w14:paraId="762688EA" w14:textId="77777777" w:rsidTr="00A845C7">
        <w:trPr>
          <w:trHeight w:val="300"/>
          <w:jc w:val="center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7FE5A4" w14:textId="77777777" w:rsidR="00692EE3" w:rsidRPr="00E5799B" w:rsidRDefault="00692EE3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5799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yaeP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99A7EF" w14:textId="77777777" w:rsidR="00692EE3" w:rsidRPr="005574D6" w:rsidRDefault="00692EE3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W018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CC501F" w14:textId="77777777" w:rsidR="00692EE3" w:rsidRPr="005574D6" w:rsidRDefault="00692EE3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2A7600" w14:textId="77777777" w:rsidR="00692EE3" w:rsidRPr="005574D6" w:rsidRDefault="00692EE3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394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FDB571" w14:textId="77777777" w:rsidR="00692EE3" w:rsidRPr="005574D6" w:rsidRDefault="00692EE3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4122</w:t>
            </w:r>
          </w:p>
        </w:tc>
      </w:tr>
      <w:tr w:rsidR="00692EE3" w:rsidRPr="005574D6" w14:paraId="1FA9B4BF" w14:textId="77777777" w:rsidTr="00A845C7">
        <w:trPr>
          <w:trHeight w:val="300"/>
          <w:jc w:val="center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5F632E" w14:textId="77777777" w:rsidR="00692EE3" w:rsidRPr="00E5799B" w:rsidRDefault="00692EE3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5799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yaeQ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6CC463" w14:textId="77777777" w:rsidR="00692EE3" w:rsidRPr="005574D6" w:rsidRDefault="00692EE3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W018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B6DA49" w14:textId="77777777" w:rsidR="00692EE3" w:rsidRPr="005574D6" w:rsidRDefault="00692EE3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E117EF" w14:textId="77777777" w:rsidR="00692EE3" w:rsidRPr="005574D6" w:rsidRDefault="00692EE3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429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5FF793" w14:textId="77777777" w:rsidR="00692EE3" w:rsidRPr="005574D6" w:rsidRDefault="00692EE3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4815</w:t>
            </w:r>
          </w:p>
        </w:tc>
      </w:tr>
      <w:tr w:rsidR="00692EE3" w:rsidRPr="005574D6" w14:paraId="6ED9A29E" w14:textId="77777777" w:rsidTr="00A845C7">
        <w:trPr>
          <w:trHeight w:val="300"/>
          <w:jc w:val="center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87BE0E" w14:textId="77777777" w:rsidR="00692EE3" w:rsidRPr="00E5799B" w:rsidRDefault="00692EE3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5799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yaeJ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93018C" w14:textId="77777777" w:rsidR="00692EE3" w:rsidRPr="005574D6" w:rsidRDefault="00692EE3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W018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AEFEE6" w14:textId="77777777" w:rsidR="00692EE3" w:rsidRPr="005574D6" w:rsidRDefault="00692EE3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758962" w14:textId="77777777" w:rsidR="00692EE3" w:rsidRPr="005574D6" w:rsidRDefault="00692EE3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483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24478C" w14:textId="77777777" w:rsidR="00692EE3" w:rsidRPr="005574D6" w:rsidRDefault="00692EE3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5234</w:t>
            </w:r>
          </w:p>
        </w:tc>
      </w:tr>
      <w:tr w:rsidR="00692EE3" w:rsidRPr="005574D6" w14:paraId="339E2E1F" w14:textId="77777777" w:rsidTr="00A845C7">
        <w:trPr>
          <w:trHeight w:val="300"/>
          <w:jc w:val="center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4082A8" w14:textId="77777777" w:rsidR="00692EE3" w:rsidRPr="00E5799B" w:rsidRDefault="00692EE3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5799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lp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E13939" w14:textId="77777777" w:rsidR="00692EE3" w:rsidRPr="005574D6" w:rsidRDefault="00692EE3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W018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5D49E1" w14:textId="77777777" w:rsidR="00692EE3" w:rsidRPr="005574D6" w:rsidRDefault="00692EE3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E7EE1E" w14:textId="77777777" w:rsidR="00692EE3" w:rsidRPr="005574D6" w:rsidRDefault="00692EE3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527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A6C346" w14:textId="77777777" w:rsidR="00692EE3" w:rsidRPr="005574D6" w:rsidRDefault="00692EE3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5958</w:t>
            </w:r>
          </w:p>
        </w:tc>
      </w:tr>
      <w:tr w:rsidR="00692EE3" w:rsidRPr="005574D6" w14:paraId="4B8D1CAD" w14:textId="77777777" w:rsidTr="00A845C7">
        <w:trPr>
          <w:trHeight w:val="300"/>
          <w:jc w:val="center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5C1EFF" w14:textId="77777777" w:rsidR="00692EE3" w:rsidRPr="00E5799B" w:rsidRDefault="00692EE3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5799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yaeF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1DFE45" w14:textId="77777777" w:rsidR="00692EE3" w:rsidRPr="005574D6" w:rsidRDefault="00692EE3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W501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B06A8B" w14:textId="77777777" w:rsidR="00692EE3" w:rsidRPr="005574D6" w:rsidRDefault="00692EE3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F4294B" w14:textId="77777777" w:rsidR="00692EE3" w:rsidRPr="005574D6" w:rsidRDefault="00692EE3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620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E0F112" w14:textId="77777777" w:rsidR="00692EE3" w:rsidRPr="005574D6" w:rsidRDefault="00692EE3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7000</w:t>
            </w:r>
          </w:p>
        </w:tc>
      </w:tr>
      <w:tr w:rsidR="00692EE3" w:rsidRPr="005574D6" w14:paraId="577BA9B7" w14:textId="77777777" w:rsidTr="00A845C7">
        <w:trPr>
          <w:trHeight w:val="300"/>
          <w:jc w:val="center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91EA37" w14:textId="77777777" w:rsidR="00692EE3" w:rsidRPr="00E5799B" w:rsidRDefault="00692EE3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5799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roS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D34A3A" w14:textId="77777777" w:rsidR="00692EE3" w:rsidRPr="005574D6" w:rsidRDefault="00692EE3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W019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D34B7F" w14:textId="77777777" w:rsidR="00692EE3" w:rsidRPr="005574D6" w:rsidRDefault="00692EE3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03F1FF" w14:textId="77777777" w:rsidR="00692EE3" w:rsidRPr="005574D6" w:rsidRDefault="00692EE3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7078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679995" w14:textId="77777777" w:rsidR="00692EE3" w:rsidRPr="005574D6" w:rsidRDefault="00692EE3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8772</w:t>
            </w:r>
          </w:p>
        </w:tc>
      </w:tr>
      <w:tr w:rsidR="00692EE3" w:rsidRPr="005574D6" w14:paraId="29D99E6A" w14:textId="77777777" w:rsidTr="00A845C7">
        <w:trPr>
          <w:trHeight w:val="300"/>
          <w:jc w:val="center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2AC159" w14:textId="77777777" w:rsidR="00692EE3" w:rsidRPr="00E5799B" w:rsidRDefault="00692EE3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5799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yaeB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485471" w14:textId="77777777" w:rsidR="00692EE3" w:rsidRPr="005574D6" w:rsidRDefault="00692EE3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W019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DC361D" w14:textId="77777777" w:rsidR="00692EE3" w:rsidRPr="005574D6" w:rsidRDefault="00692EE3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14BFD1" w14:textId="77777777" w:rsidR="00692EE3" w:rsidRPr="005574D6" w:rsidRDefault="00692EE3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8908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0F8120" w14:textId="77777777" w:rsidR="00692EE3" w:rsidRPr="005574D6" w:rsidRDefault="00692EE3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9591</w:t>
            </w:r>
          </w:p>
        </w:tc>
      </w:tr>
      <w:tr w:rsidR="00692EE3" w:rsidRPr="005574D6" w14:paraId="6D206F7A" w14:textId="77777777" w:rsidTr="00A845C7">
        <w:trPr>
          <w:trHeight w:val="300"/>
          <w:jc w:val="center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9F10AB" w14:textId="77777777" w:rsidR="00692EE3" w:rsidRPr="00E5799B" w:rsidRDefault="00692EE3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5799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csF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4F2087" w14:textId="77777777" w:rsidR="00692EE3" w:rsidRPr="005574D6" w:rsidRDefault="00692EE3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W019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9F9B8D" w14:textId="77777777" w:rsidR="00692EE3" w:rsidRPr="005574D6" w:rsidRDefault="00692EE3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1F7F7D" w14:textId="77777777" w:rsidR="00692EE3" w:rsidRPr="005574D6" w:rsidRDefault="00692EE3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961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6A9D47" w14:textId="77777777" w:rsidR="00692EE3" w:rsidRPr="005574D6" w:rsidRDefault="00692EE3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9992</w:t>
            </w:r>
          </w:p>
        </w:tc>
      </w:tr>
      <w:tr w:rsidR="00692EE3" w:rsidRPr="005574D6" w14:paraId="42259594" w14:textId="77777777" w:rsidTr="00A845C7">
        <w:trPr>
          <w:trHeight w:val="315"/>
          <w:jc w:val="center"/>
        </w:trPr>
        <w:tc>
          <w:tcPr>
            <w:tcW w:w="17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10618E7D" w14:textId="77777777" w:rsidR="00692EE3" w:rsidRPr="00E5799B" w:rsidRDefault="00692EE3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5799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etQ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09A40BEF" w14:textId="77777777" w:rsidR="00692EE3" w:rsidRPr="005574D6" w:rsidRDefault="00692EE3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W0193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756A7DFA" w14:textId="77777777" w:rsidR="00692EE3" w:rsidRPr="005574D6" w:rsidRDefault="00692EE3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116FDBD4" w14:textId="77777777" w:rsidR="00692EE3" w:rsidRPr="005574D6" w:rsidRDefault="00692EE3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0134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0B511F2C" w14:textId="77777777" w:rsidR="00692EE3" w:rsidRPr="005574D6" w:rsidRDefault="00692EE3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0925</w:t>
            </w:r>
          </w:p>
        </w:tc>
      </w:tr>
    </w:tbl>
    <w:p w14:paraId="36E82A41" w14:textId="77777777" w:rsidR="00692EE3" w:rsidRPr="005574D6" w:rsidRDefault="00692EE3" w:rsidP="00692EE3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3A9D124" w14:textId="77777777" w:rsidR="00692EE3" w:rsidRPr="005574D6" w:rsidRDefault="00692EE3" w:rsidP="00692EE3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4C8F72B" w14:textId="77777777" w:rsidR="00692EE3" w:rsidRPr="005574D6" w:rsidRDefault="00692EE3" w:rsidP="00692EE3"/>
    <w:p w14:paraId="4CBF0317" w14:textId="77777777" w:rsidR="007E0C7E" w:rsidRPr="005574D6" w:rsidRDefault="007E0C7E"/>
    <w:sectPr w:rsidR="007E0C7E" w:rsidRPr="005574D6">
      <w:footerReference w:type="default" r:id="rId6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E1CED07" w14:textId="77777777" w:rsidR="001B3463" w:rsidRDefault="001B3463">
      <w:pPr>
        <w:spacing w:after="0" w:line="240" w:lineRule="auto"/>
      </w:pPr>
      <w:r>
        <w:separator/>
      </w:r>
    </w:p>
  </w:endnote>
  <w:endnote w:type="continuationSeparator" w:id="0">
    <w:p w14:paraId="13D28F11" w14:textId="77777777" w:rsidR="001B3463" w:rsidRDefault="001B34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19340188"/>
    </w:sdtPr>
    <w:sdtEndPr/>
    <w:sdtContent>
      <w:p w14:paraId="2B299AE7" w14:textId="520C6A10" w:rsidR="00416880" w:rsidRDefault="00692EE3">
        <w:pPr>
          <w:pStyle w:val="a3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271EC">
          <w:rPr>
            <w:noProof/>
          </w:rPr>
          <w:t>1</w:t>
        </w:r>
        <w:r>
          <w:fldChar w:fldCharType="end"/>
        </w:r>
      </w:p>
    </w:sdtContent>
  </w:sdt>
  <w:p w14:paraId="76284DF5" w14:textId="77777777" w:rsidR="00416880" w:rsidRDefault="001271EC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7ABA4EB" w14:textId="77777777" w:rsidR="001B3463" w:rsidRDefault="001B3463">
      <w:pPr>
        <w:spacing w:after="0" w:line="240" w:lineRule="auto"/>
      </w:pPr>
      <w:r>
        <w:separator/>
      </w:r>
    </w:p>
  </w:footnote>
  <w:footnote w:type="continuationSeparator" w:id="0">
    <w:p w14:paraId="1BDCACC5" w14:textId="77777777" w:rsidR="001B3463" w:rsidRDefault="001B34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4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2EE3"/>
    <w:rsid w:val="000B2C41"/>
    <w:rsid w:val="001271EC"/>
    <w:rsid w:val="001B3463"/>
    <w:rsid w:val="002B6238"/>
    <w:rsid w:val="0049568C"/>
    <w:rsid w:val="00544175"/>
    <w:rsid w:val="005574D6"/>
    <w:rsid w:val="00692EE3"/>
    <w:rsid w:val="007E0C7E"/>
    <w:rsid w:val="009E1E66"/>
    <w:rsid w:val="00CD3669"/>
    <w:rsid w:val="00E5799B"/>
    <w:rsid w:val="00E9662E"/>
    <w:rsid w:val="00FA2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64E1713"/>
  <w15:docId w15:val="{BD0A615E-4B62-43A3-B33E-C0D529FDF8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692EE3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692EE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脚 字符"/>
    <w:basedOn w:val="a0"/>
    <w:link w:val="a3"/>
    <w:uiPriority w:val="99"/>
    <w:qFormat/>
    <w:rsid w:val="00692EE3"/>
  </w:style>
  <w:style w:type="paragraph" w:styleId="a5">
    <w:name w:val="Balloon Text"/>
    <w:basedOn w:val="a"/>
    <w:link w:val="a6"/>
    <w:uiPriority w:val="99"/>
    <w:semiHidden/>
    <w:unhideWhenUsed/>
    <w:rsid w:val="000B2C41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0B2C41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5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bin Lin</dc:creator>
  <cp:keywords/>
  <dc:description/>
  <cp:lastModifiedBy>Yibin Lin</cp:lastModifiedBy>
  <cp:revision>3</cp:revision>
  <dcterms:created xsi:type="dcterms:W3CDTF">2017-01-25T03:04:00Z</dcterms:created>
  <dcterms:modified xsi:type="dcterms:W3CDTF">2017-01-28T05:06:00Z</dcterms:modified>
</cp:coreProperties>
</file>